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8B5" w:rsidRPr="008E7259" w:rsidRDefault="004E48B5" w:rsidP="004E48B5">
      <w:pPr>
        <w:spacing w:line="480" w:lineRule="auto"/>
        <w:rPr>
          <w:rFonts w:ascii="Calibri" w:eastAsia="ＭＳ 明朝" w:hAnsi="Calibri"/>
          <w:sz w:val="22"/>
          <w:lang w:eastAsia="ja-JP"/>
        </w:rPr>
      </w:pPr>
      <w:r>
        <w:rPr>
          <w:rFonts w:ascii="Calibri" w:eastAsia="ＭＳ 明朝" w:hAnsi="Calibri"/>
          <w:b/>
          <w:sz w:val="22"/>
          <w:lang w:eastAsia="ja-JP"/>
        </w:rPr>
        <w:t>S</w:t>
      </w:r>
      <w:r>
        <w:rPr>
          <w:rFonts w:ascii="Calibri" w:eastAsia="ＭＳ 明朝" w:hAnsi="Calibri" w:hint="eastAsia"/>
          <w:b/>
          <w:sz w:val="22"/>
          <w:lang w:eastAsia="ja-JP"/>
        </w:rPr>
        <w:t>4</w:t>
      </w:r>
      <w:r>
        <w:rPr>
          <w:rFonts w:ascii="Calibri" w:eastAsia="ＭＳ 明朝" w:hAnsi="Calibri"/>
          <w:b/>
          <w:sz w:val="22"/>
          <w:lang w:eastAsia="ja-JP"/>
        </w:rPr>
        <w:t xml:space="preserve"> Table</w:t>
      </w:r>
      <w:r>
        <w:rPr>
          <w:rFonts w:ascii="Calibri" w:eastAsia="ＭＳ 明朝" w:hAnsi="Calibri" w:hint="eastAsia"/>
          <w:b/>
          <w:sz w:val="22"/>
          <w:lang w:eastAsia="ja-JP"/>
        </w:rPr>
        <w:t>.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 w:rsidRPr="00097A57">
        <w:rPr>
          <w:rFonts w:ascii="Calibri" w:eastAsia="ＭＳ 明朝" w:hAnsi="Calibri" w:hint="eastAsia"/>
          <w:sz w:val="22"/>
          <w:lang w:eastAsia="ja-JP"/>
        </w:rPr>
        <w:t>Characteristics</w:t>
      </w:r>
      <w:r>
        <w:rPr>
          <w:rFonts w:ascii="Calibri" w:eastAsia="ＭＳ 明朝" w:hAnsi="Calibri" w:hint="eastAsia"/>
          <w:sz w:val="22"/>
          <w:lang w:eastAsia="ja-JP"/>
        </w:rPr>
        <w:t xml:space="preserve"> of the (a) ILI cases and non-ILI, and (b) sARI cases and non-sARI for the infants under 6 months cohort</w:t>
      </w:r>
      <w:r>
        <w:rPr>
          <w:rFonts w:ascii="Calibri" w:eastAsia="ＭＳ 明朝" w:hAnsi="Calibri"/>
          <w:sz w:val="22"/>
          <w:lang w:eastAsia="ja-JP"/>
        </w:rPr>
        <w:t>.</w:t>
      </w:r>
    </w:p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2192"/>
        <w:gridCol w:w="2503"/>
        <w:gridCol w:w="1440"/>
        <w:gridCol w:w="1440"/>
        <w:gridCol w:w="990"/>
        <w:gridCol w:w="1710"/>
        <w:gridCol w:w="1710"/>
        <w:gridCol w:w="1170"/>
      </w:tblGrid>
      <w:tr w:rsidR="004E48B5" w:rsidRPr="00A11EC0" w:rsidTr="00D16F8B">
        <w:trPr>
          <w:trHeight w:val="476"/>
        </w:trPr>
        <w:tc>
          <w:tcPr>
            <w:tcW w:w="469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>Population characteristic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>ILI cases (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>Non-ILI</w:t>
            </w:r>
            <w:r w:rsidRPr="00A11EC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 xml:space="preserve"> (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A11EC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>sARI</w:t>
            </w:r>
            <w:proofErr w:type="spellEnd"/>
            <w:proofErr w:type="gramEnd"/>
            <w:r w:rsidRPr="00A11EC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 xml:space="preserve"> cases (%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>sARI</w:t>
            </w:r>
            <w:proofErr w:type="spellEnd"/>
            <w:r w:rsidRPr="00A11EC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  <w:t xml:space="preserve"> (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-value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No. of infants  &lt;</w:t>
            </w: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6 months enrolled</w:t>
            </w:r>
          </w:p>
        </w:tc>
        <w:tc>
          <w:tcPr>
            <w:tcW w:w="2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46 (18.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103 (84.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55 (19.6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088 (83.4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013/14 seas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9 (5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83 (52.9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6 (4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80 (53.3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35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014/15 seas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17 (4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20 (47.1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9 (5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08 (46.7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Male ge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5 (50.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71 (51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49 (58.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51 (5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0.03*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Age at enrolment (day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Median ± </w:t>
            </w:r>
            <w:proofErr w:type="spellStart"/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s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1 ± 3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1 ± 53.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&lt;0.001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8  ± 3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  ± 52.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0.01*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4E48B5" w:rsidRPr="005438E6" w:rsidTr="00D16F8B">
        <w:trPr>
          <w:trHeight w:val="244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 - 1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 - 16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 - 1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 - 167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</w:pPr>
            <w:r w:rsidRPr="005438E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  <w:t>Newborn</w:t>
            </w:r>
            <w:r w:rsidRPr="00A11EC0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  <w:t xml:space="preserve">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Birth defect present ^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0 (4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9 (3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4 (5.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2 (2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06*</w:t>
            </w: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Had low birth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6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3 (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1 (4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7 (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17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Term of pregnanc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Preterm (&lt;</w:t>
            </w: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7 week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9 (0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 (2.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4 (0.4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0.03*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Early term (37-38 week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5 (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0 (1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0 (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41 (3.8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Full term (</w:t>
            </w:r>
            <w:r w:rsidRPr="00C77A1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≥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9 week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21 (89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974 (88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40 (94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043 (95.</w:t>
            </w: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>8</w:t>
            </w: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FGP consulted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0 (2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78 (25.2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0.002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63 (24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68 (24.6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77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88 (3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91 (26.4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64 (25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02 (27.8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76 (3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08 (27.9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73 (2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09 (28.4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44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2 (1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26 (20.5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5 (21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09 (19.2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6135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  <w:t>Household characteristics (For 2014/15 season onl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Type of household structur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Apart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0 (2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40 (46.2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&lt;0.001*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77 (5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06 (40.6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&lt;0.001*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G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71 (6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78 (34.2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8 (2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98 (39.0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Private ho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6 (1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02 (19.6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4 (1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04 (20.5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Household size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1 -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 (2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8 (3.</w:t>
            </w: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>4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7 (5.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5 (3.0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20</w:t>
            </w: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3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5 (4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25 (43.3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62 (4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21 (43.5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21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 and m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9 (5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77 (53.3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60 (46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72 (53.5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E48B5" w:rsidRPr="007475BA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Young child present (&lt;</w:t>
            </w:r>
            <w:r>
              <w:rPr>
                <w:rFonts w:ascii="Arial" w:hAnsi="Arial" w:cs="Arial" w:hint="eastAsia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y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2 (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43 (8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18 (1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36 (7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7475BA" w:rsidRDefault="004E48B5" w:rsidP="00D16F8B">
            <w:pPr>
              <w:jc w:val="center"/>
              <w:rPr>
                <w:rFonts w:ascii="Arial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noProof w:val="0"/>
                <w:color w:val="000000"/>
                <w:sz w:val="20"/>
                <w:szCs w:val="20"/>
                <w:lang w:eastAsia="ja-JP"/>
              </w:rPr>
              <w:t>0.02*</w:t>
            </w:r>
            <w:r w:rsidRPr="007475BA">
              <w:rPr>
                <w:rFonts w:ascii="Arial" w:hAnsi="Arial" w:cs="Arial" w:hint="eastAsia"/>
                <w:bCs/>
                <w:noProof w:val="0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Kindergarten-age child present (2</w:t>
            </w: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 5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8 (49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13 (41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8 (45.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06 (4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42</w:t>
            </w:r>
          </w:p>
        </w:tc>
      </w:tr>
      <w:tr w:rsidR="004E48B5" w:rsidRPr="00A11EC0" w:rsidTr="00D16F8B">
        <w:trPr>
          <w:trHeight w:val="244"/>
        </w:trPr>
        <w:tc>
          <w:tcPr>
            <w:tcW w:w="469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School-age child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present (6</w:t>
            </w: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-</w:t>
            </w:r>
            <w:r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 xml:space="preserve"> 17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yr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47 (4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46 (47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51 (39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242 (47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  <w:t>0.12</w:t>
            </w:r>
          </w:p>
        </w:tc>
      </w:tr>
      <w:tr w:rsidR="004E48B5" w:rsidRPr="00A11EC0" w:rsidTr="00D16F8B">
        <w:trPr>
          <w:trHeight w:val="231"/>
        </w:trPr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noProof w:val="0"/>
                <w:color w:val="000000"/>
                <w:sz w:val="18"/>
                <w:szCs w:val="20"/>
                <w:lang w:eastAsia="ja-JP"/>
              </w:rPr>
              <w:t>*</w:t>
            </w:r>
            <w:r w:rsidRPr="00A11EC0">
              <w:rPr>
                <w:rFonts w:ascii="Arial" w:eastAsia="Times New Roman" w:hAnsi="Arial" w:cs="Arial"/>
                <w:noProof w:val="0"/>
                <w:color w:val="000000"/>
                <w:sz w:val="18"/>
                <w:szCs w:val="20"/>
                <w:lang w:eastAsia="ja-JP"/>
              </w:rPr>
              <w:t>* Variable was included in Cox PH 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  <w:tr w:rsidR="004E48B5" w:rsidRPr="00A11EC0" w:rsidTr="00D16F8B">
        <w:trPr>
          <w:trHeight w:val="286"/>
        </w:trPr>
        <w:tc>
          <w:tcPr>
            <w:tcW w:w="4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rPr>
                <w:rFonts w:ascii="Arial" w:eastAsia="Times New Roman" w:hAnsi="Arial" w:cs="Arial"/>
                <w:noProof w:val="0"/>
                <w:color w:val="000000"/>
                <w:sz w:val="18"/>
                <w:szCs w:val="20"/>
                <w:lang w:eastAsia="ja-JP"/>
              </w:rPr>
            </w:pPr>
            <w:r w:rsidRPr="00A11EC0">
              <w:rPr>
                <w:rFonts w:ascii="Arial" w:eastAsia="Times New Roman" w:hAnsi="Arial" w:cs="Arial"/>
                <w:noProof w:val="0"/>
                <w:color w:val="000000"/>
                <w:sz w:val="18"/>
                <w:szCs w:val="20"/>
                <w:lang w:eastAsia="ja-JP"/>
              </w:rPr>
              <w:t>^ Missing value for one particip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Calibri" w:eastAsia="Times New Roman" w:hAnsi="Calibri" w:cs="Arial"/>
                <w:noProof w:val="0"/>
                <w:color w:val="000000"/>
                <w:lang w:eastAsia="ja-JP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B5" w:rsidRPr="00A11EC0" w:rsidRDefault="004E48B5" w:rsidP="00D16F8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4E48B5" w:rsidRDefault="004E48B5" w:rsidP="004E48B5">
      <w:pPr>
        <w:spacing w:line="480" w:lineRule="auto"/>
        <w:rPr>
          <w:rFonts w:ascii="Calibri" w:eastAsia="ＭＳ 明朝" w:hAnsi="Calibri"/>
          <w:b/>
          <w:sz w:val="22"/>
          <w:lang w:eastAsia="ja-JP"/>
        </w:rPr>
        <w:sectPr w:rsidR="004E48B5" w:rsidSect="00C77A1E">
          <w:pgSz w:w="16820" w:h="11900" w:orient="landscape"/>
          <w:pgMar w:top="1800" w:right="1440" w:bottom="1800" w:left="1440" w:header="706" w:footer="706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9B6A64" w:rsidRDefault="004E48B5">
      <w:pPr>
        <w:rPr>
          <w:rFonts w:hint="eastAsia"/>
          <w:lang w:eastAsia="ja-JP"/>
        </w:rPr>
      </w:pPr>
    </w:p>
    <w:sectPr w:rsidR="009B6A64" w:rsidSect="004E48B5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B5"/>
    <w:rsid w:val="004E48B5"/>
    <w:rsid w:val="006B3B3A"/>
    <w:rsid w:val="009213BB"/>
    <w:rsid w:val="00A07FB9"/>
    <w:rsid w:val="00A57707"/>
    <w:rsid w:val="00D27C2D"/>
    <w:rsid w:val="00FE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8B5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48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8B5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4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3</Characters>
  <Application>Microsoft Office Word</Application>
  <DocSecurity>0</DocSecurity>
  <Lines>14</Lines>
  <Paragraphs>4</Paragraphs>
  <ScaleCrop>false</ScaleCrop>
  <Company>Microsoft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g</dc:creator>
  <cp:lastModifiedBy>liling</cp:lastModifiedBy>
  <cp:revision>1</cp:revision>
  <dcterms:created xsi:type="dcterms:W3CDTF">2016-01-22T08:18:00Z</dcterms:created>
  <dcterms:modified xsi:type="dcterms:W3CDTF">2016-01-22T08:19:00Z</dcterms:modified>
</cp:coreProperties>
</file>